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W1. Search strateg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synthesis and qualitative studies)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(synthesis and qualitative research).tw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systematic review and qualitative studies)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(systematic review and qualitative research).tw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ritical interpretive synthesis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meta and ethnography)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meta-study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hematic synthesis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meta-narrative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extual narrative synthesis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ramework synthesis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grounded theory and synthesis).tw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triangulation and qualitative and synthesis).tw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60C473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04:26:00Z</dcterms:created>
  <dc:creator>Allison Tong</dc:creator>
  <dc:description/>
  <cp:keywords/>
  <dc:language>en-US</dc:language>
  <cp:lastModifiedBy>Allison Tong</cp:lastModifiedBy>
  <dcterms:modified xsi:type="dcterms:W3CDTF">2012-03-05T04:27:00Z</dcterms:modified>
  <cp:revision>2</cp:revision>
  <dc:subject/>
  <dc:title/>
</cp:coreProperties>
</file>